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1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Results of the RM-ANOVAs examining the effect of time on the proportion of grazed blades during the induction phase.</w:t>
      </w:r>
      <w:r>
        <w:rPr/>
        <w:t xml:space="preserve"> Time = within-subject measure (four levels). Data for each seagrass species were analysed separately. Tests considered: (a) the different grazer species (between-subject factor, three levels; two-way RM-ANOVAs) and (b) each grazer species separately (one-way RM-ANOVAs). (c) Paired t tests used as post-hoc tests when a significant Time effect was detected.</w:t>
      </w:r>
    </w:p>
    <w:tbl>
      <w:tblPr>
        <w:tblW w:w="9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2786"/>
        <w:gridCol w:w="1492"/>
        <w:gridCol w:w="852"/>
        <w:gridCol w:w="852"/>
        <w:gridCol w:w="602"/>
        <w:gridCol w:w="652"/>
        <w:gridCol w:w="1107"/>
      </w:tblGrid>
      <w:tr>
        <w:trPr>
          <w:trHeight w:val="28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Facto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M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SS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p-level</w:t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(a) two-way RM-ANOVAs</w:t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Z. noltei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489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046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2.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azer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753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3507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2.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0.0002</w:t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ime x Grazer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205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878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4.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(Time)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7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998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nodosa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236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364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azer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3281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6562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2.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3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ime x Grazer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10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341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3.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0.0001</w:t>
            </w:r>
          </w:p>
        </w:tc>
      </w:tr>
      <w:tr>
        <w:trPr>
          <w:trHeight w:val="28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(Time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26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5244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(b) one-way RM-ANOVAs</w:t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Z. nolte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truncata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325</w:t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48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9.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Z. nolte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 xml:space="preserve"> I. chelipe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616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849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3.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5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835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Z. nolte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G. insensibilis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67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329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5</w:t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1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14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9.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nodos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S. hectica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650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727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.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3</w:t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27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343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nodos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I. chelipe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3.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3.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903</w:t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5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4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8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nodos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 xml:space="preserve">G.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GB"/>
              </w:rPr>
              <w:t>insensibilis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62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78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3.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74</w:t>
            </w:r>
          </w:p>
        </w:tc>
      </w:tr>
      <w:tr>
        <w:trPr>
          <w:trHeight w:val="28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6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669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* Data that do not meet sphericity for which corrected degrees of freedom from Greenhouse–Geisser adjustment were us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672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1552"/>
        <w:gridCol w:w="822"/>
        <w:gridCol w:w="589"/>
        <w:gridCol w:w="1107"/>
      </w:tblGrid>
      <w:tr>
        <w:trPr>
          <w:trHeight w:val="280" w:hRule="atLeast"/>
        </w:trPr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(c) one-way RM-ANOVA post hoc comparisons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t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p-level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Z. nolte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I. chelipes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3 - Day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5.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1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3 - Day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5.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1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3 - Day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7.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01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6 - Day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2.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19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6 - Day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3.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10 - Day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1.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182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Z. nolte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 xml:space="preserve"> G. Insensibilis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3 - Day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4.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3 - Day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4.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3 - Day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5.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6 - Day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4.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6 - Day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4.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10 - Day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2.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46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nodos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 -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S. hectica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3 - Day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3.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3 - Day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4.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5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3 - Day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6.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1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6 - Day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17.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2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6 - Day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5.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2</w:t>
            </w:r>
          </w:p>
        </w:tc>
      </w:tr>
      <w:tr>
        <w:trPr>
          <w:trHeight w:val="280" w:hRule="atLeast"/>
        </w:trPr>
        <w:tc>
          <w:tcPr>
            <w:tcW w:w="2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ay10 - Day1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0.5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604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1:20:00Z</dcterms:created>
  <dc:creator>Bego Martínez</dc:creator>
  <dc:description/>
  <cp:keywords/>
  <dc:language>en-US</dc:language>
  <cp:lastModifiedBy>Bego Martínez</cp:lastModifiedBy>
  <dcterms:modified xsi:type="dcterms:W3CDTF">2015-06-30T11:20:00Z</dcterms:modified>
  <cp:revision>2</cp:revision>
  <dc:subject/>
  <dc:title/>
</cp:coreProperties>
</file>